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Supplementary Table S2. Protein and antibody information.</w:t>
      </w:r>
      <w:r>
        <w:rPr>
          <w:sz w:val="22"/>
          <w:szCs w:val="22"/>
        </w:rPr>
        <w:t xml:space="preserve"> All proteins used in RPPA are listed. Functional class: ID, mutation in the human gene results in intellectual disability (Sturgeon et al 2012). LM, SP and ST: mutation of the mouse gene results in learning/memory, synaptic plasticity and synaptic transmission, respectively (information from the Mammalian Phenotype Browser, </w:t>
      </w:r>
      <w:hyperlink r:id="rId2">
        <w:r>
          <w:rPr>
            <w:rStyle w:val="InternetLink"/>
            <w:sz w:val="22"/>
            <w:szCs w:val="22"/>
          </w:rPr>
          <w:t>http://www.informatics.jax.org/searches/MP_form.shtml</w:t>
        </w:r>
      </w:hyperlink>
      <w:r>
        <w:rPr>
          <w:sz w:val="22"/>
          <w:szCs w:val="22"/>
        </w:rPr>
        <w:t xml:space="preserve">) </w:t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320"/>
        <w:gridCol w:w="480"/>
        <w:gridCol w:w="600"/>
        <w:gridCol w:w="600"/>
        <w:gridCol w:w="600"/>
        <w:gridCol w:w="2473"/>
        <w:gridCol w:w="1427"/>
        <w:gridCol w:w="990"/>
      </w:tblGrid>
      <w:tr>
        <w:trPr>
          <w:trHeight w:val="251" w:hRule="atLeast"/>
        </w:trPr>
        <w:tc>
          <w:tcPr>
            <w:tcW w:w="2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mon protein name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fficial name</w:t>
            </w:r>
          </w:p>
        </w:tc>
        <w:tc>
          <w:tcPr>
            <w:tcW w:w="2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al class</w:t>
            </w:r>
          </w:p>
        </w:tc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ody Source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alogue #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lution</w:t>
            </w:r>
          </w:p>
        </w:tc>
      </w:tr>
      <w:tr>
        <w:trPr>
          <w:trHeight w:val="70" w:hRule="atLeast"/>
        </w:trPr>
        <w:tc>
          <w:tcPr>
            <w:tcW w:w="2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16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K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A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189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omic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0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I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O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O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>
          <w:trHeight w:val="305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RK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RK1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v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0001859-M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R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3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3-1-A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1/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/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1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omic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1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R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A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R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A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3 (AcK1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3H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3 (AcK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3H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3 (DMeK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3H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v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00035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N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5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K1/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/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OR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O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ate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3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2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olu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-NR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2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olu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-NR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/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5R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0S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KB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84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:4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T (Ser47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RAF(Thr40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F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omic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CAMKIIA/B</w:t>
            </w:r>
            <w:r>
              <w:rPr>
                <w:rFonts w:cs="Symbol" w:ascii="Symbol" w:hAnsi="Symbol"/>
                <w:sz w:val="20"/>
                <w:szCs w:val="20"/>
              </w:rPr>
              <w:t></w:t>
            </w:r>
            <w:r>
              <w:rPr>
                <w:sz w:val="20"/>
                <w:szCs w:val="20"/>
              </w:rPr>
              <w:t>Thr28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2A/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olu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05-2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ASP9(Ser19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gen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044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O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O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EB( Ser13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olu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10-1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IF4B(Ser42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K1 (Ser38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K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84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K1/2(Tyr20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/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73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luR2(Tyr87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A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SK3B(Ser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GSK3B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sz w:val="20"/>
                <w:szCs w:val="20"/>
              </w:rPr>
              <w:t>(Tyr21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3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3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NK(Thr183/Tyr18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C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EK1/2(Ser217/22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/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OR(Ser244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OR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1(Ser88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omic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9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2A(Tyr124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2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2B(Tyr133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2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olu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16-13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UMB(Ser27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2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1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70S6(Thr38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KB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KCA/B(Thr638/64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A/B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KCG (Thr51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A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K(Ser38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KA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6(Ser240/24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G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RC(Tyr41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T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TOR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A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AN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6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P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va Systems Bi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45812_P0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KA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H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114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P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omic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M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44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5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K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K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omic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</w:t>
            </w:r>
            <w:r>
              <w:rPr>
                <w:sz w:val="20"/>
                <w:szCs w:val="20"/>
              </w:rPr>
              <w:t>Synucl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C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Caten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formatics.jax.org/searches/MP_form.s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21:08:00Z</dcterms:created>
  <dc:creator>Ahmed, Md. Mahiuddin</dc:creator>
  <dc:description/>
  <dc:language>en-US</dc:language>
  <cp:lastModifiedBy>Gardiner, Katheleen</cp:lastModifiedBy>
  <cp:lastPrinted>2014-10-10T15:18:00Z</cp:lastPrinted>
  <dcterms:modified xsi:type="dcterms:W3CDTF">2015-02-05T21:08:00Z</dcterms:modified>
  <cp:revision>2</cp:revision>
  <dc:subject/>
  <dc:title>Supplementary Table S2</dc:title>
</cp:coreProperties>
</file>